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Summary of primers used for real-time RT-PCR for E2F1 ChIP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3960"/>
        <w:gridCol w:w="3780"/>
        <w:gridCol w:w="951"/>
      </w:tblGrid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Promote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, bp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TTAGCGGTAGCCCCTTGGTTTCC 3'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GCCAGTACCCCAGAGCATCAC 3'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5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TTGAATTAGTCCTTACGCAAAAAG 3'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CTTAGGGCTCGGTCTCTG 3'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K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ATTTGCGTTGTAAGATTTATTTTG 3'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GCGAGCAGTTTATGTTGGA 3'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unrelated regio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TTGCCTTATTTCCAAGTTCTCAGT 3'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CGCCTTTCCAGTTTCTCAGA 3'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3:21:00Z</dcterms:created>
  <dc:creator>Karmanos Cancer Institute</dc:creator>
  <dc:description/>
  <cp:keywords/>
  <dc:language>en-US</dc:language>
  <cp:lastModifiedBy>Pitman, Holly</cp:lastModifiedBy>
  <dcterms:modified xsi:type="dcterms:W3CDTF">2013-09-30T13:22:00Z</dcterms:modified>
  <cp:revision>3</cp:revision>
  <dc:subject/>
  <dc:title>Table S2</dc:title>
</cp:coreProperties>
</file>